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8DA" w:rsidRDefault="00C758DA" w:rsidP="00C758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t>Table 19S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C758DA" w:rsidTr="00A8238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758DA" w:rsidTr="00A8238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it-IT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8.7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758DA" w:rsidTr="00A8238D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8DA" w:rsidTr="00A8238D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58DA" w:rsidRDefault="00C758DA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Pr="00C758DA" w:rsidRDefault="00B040EE" w:rsidP="00C758DA">
      <w:bookmarkStart w:id="0" w:name="_GoBack"/>
      <w:bookmarkEnd w:id="0"/>
    </w:p>
    <w:sectPr w:rsidR="00B040EE" w:rsidRPr="00C75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8DA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758DA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58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58D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C7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58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58D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C7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8:00Z</dcterms:created>
  <dcterms:modified xsi:type="dcterms:W3CDTF">2012-09-18T15:08:00Z</dcterms:modified>
</cp:coreProperties>
</file>